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70D" w:rsidRPr="003766D7" w:rsidRDefault="00B155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ultimedia a</w:t>
      </w:r>
      <w:r w:rsidR="002B5633">
        <w:rPr>
          <w:rFonts w:ascii="Times New Roman" w:hAnsi="Times New Roman" w:cs="Times New Roman"/>
          <w:sz w:val="24"/>
        </w:rPr>
        <w:t xml:space="preserve">ppendix 2: </w:t>
      </w:r>
      <w:r>
        <w:rPr>
          <w:rFonts w:ascii="Times New Roman" w:hAnsi="Times New Roman" w:cs="Times New Roman"/>
          <w:sz w:val="24"/>
        </w:rPr>
        <w:t>m</w:t>
      </w:r>
      <w:r w:rsidR="002B5633" w:rsidRPr="002B5633">
        <w:rPr>
          <w:rFonts w:ascii="Times New Roman" w:hAnsi="Times New Roman" w:cs="Times New Roman"/>
          <w:sz w:val="24"/>
        </w:rPr>
        <w:t xml:space="preserve">obile </w:t>
      </w:r>
      <w:r>
        <w:rPr>
          <w:rFonts w:ascii="Times New Roman" w:hAnsi="Times New Roman" w:cs="Times New Roman"/>
          <w:sz w:val="24"/>
        </w:rPr>
        <w:t>application rating s</w:t>
      </w:r>
      <w:r w:rsidR="002B5633">
        <w:rPr>
          <w:rFonts w:ascii="Times New Roman" w:hAnsi="Times New Roman" w:cs="Times New Roman"/>
          <w:sz w:val="24"/>
        </w:rPr>
        <w:t xml:space="preserve">cale </w:t>
      </w:r>
      <w:r>
        <w:rPr>
          <w:rFonts w:ascii="Times New Roman" w:hAnsi="Times New Roman" w:cs="Times New Roman"/>
          <w:sz w:val="24"/>
        </w:rPr>
        <w:t xml:space="preserve">(MARS) </w:t>
      </w:r>
      <w:r w:rsidR="002B5633">
        <w:rPr>
          <w:rFonts w:ascii="Times New Roman" w:hAnsi="Times New Roman" w:cs="Times New Roman"/>
          <w:sz w:val="24"/>
        </w:rPr>
        <w:t>ratings of included apps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1276"/>
        <w:gridCol w:w="1276"/>
        <w:gridCol w:w="1154"/>
        <w:gridCol w:w="1256"/>
        <w:gridCol w:w="1221"/>
      </w:tblGrid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ngagemen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unctionality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esthetics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Information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ubjective quality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Dosecast</w:t>
            </w:r>
            <w:proofErr w:type="spellEnd"/>
            <w:r w:rsidRPr="003628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 xml:space="preserve"> (Google Play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7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9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8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7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6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8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edisafe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Google Play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1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yTherapy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Google Play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7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8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1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edication l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t and medical records (Google P</w:t>
            </w: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lay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8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8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8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edList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 (Google Play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y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osecast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iTunes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7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9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8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7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edisafe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iTunes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6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1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yTherapy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iTunes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7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8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1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7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3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ill Reminder (iTunes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ta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7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4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proofErr w:type="spellStart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ter</w:t>
            </w:r>
            <w:proofErr w:type="spellEnd"/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7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628D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</w:tr>
      <w:tr w:rsidR="003766D7" w:rsidRPr="003628D6" w:rsidTr="007D77DC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2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766D7" w:rsidRPr="003628D6" w:rsidRDefault="003766D7" w:rsidP="007D7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</w:tbl>
    <w:p w:rsidR="003766D7" w:rsidRDefault="003766D7"/>
    <w:sectPr w:rsidR="0037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6D7"/>
    <w:rsid w:val="002B5633"/>
    <w:rsid w:val="003766D7"/>
    <w:rsid w:val="00A1370D"/>
    <w:rsid w:val="00B1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9956C"/>
  <w15:chartTrackingRefBased/>
  <w15:docId w15:val="{F110415C-176F-4086-81B9-3BD45F85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ndalk Institute of Technology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ca Diaz</dc:creator>
  <cp:keywords/>
  <dc:description/>
  <cp:lastModifiedBy>Yohanca Diaz</cp:lastModifiedBy>
  <cp:revision>3</cp:revision>
  <dcterms:created xsi:type="dcterms:W3CDTF">2021-07-08T14:09:00Z</dcterms:created>
  <dcterms:modified xsi:type="dcterms:W3CDTF">2021-07-08T15:01:00Z</dcterms:modified>
</cp:coreProperties>
</file>